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AB8644" w14:textId="12A47D1E" w:rsidR="00AE45AE" w:rsidRPr="00C575CC" w:rsidRDefault="001A3AB0" w:rsidP="00AE45AE">
      <w:pPr>
        <w:rPr>
          <w:rFonts w:ascii="Times New Roman" w:hAnsi="Times New Roman" w:cs="Times New Roman"/>
          <w:szCs w:val="21"/>
        </w:rPr>
      </w:pPr>
      <w:r w:rsidRPr="00C575CC">
        <w:rPr>
          <w:rFonts w:ascii="Times New Roman" w:hAnsi="Times New Roman" w:cs="Times New Roman"/>
          <w:szCs w:val="21"/>
        </w:rPr>
        <w:t>Supplemental t</w:t>
      </w:r>
      <w:r w:rsidR="00DA788B" w:rsidRPr="00C575CC">
        <w:rPr>
          <w:rFonts w:ascii="Times New Roman" w:hAnsi="Times New Roman" w:cs="Times New Roman"/>
          <w:szCs w:val="21"/>
        </w:rPr>
        <w:t>able</w:t>
      </w:r>
      <w:r w:rsidRPr="00C575CC">
        <w:rPr>
          <w:rFonts w:ascii="Times New Roman" w:hAnsi="Times New Roman" w:cs="Times New Roman"/>
          <w:szCs w:val="21"/>
        </w:rPr>
        <w:t>1</w:t>
      </w:r>
      <w:r w:rsidR="00DA788B" w:rsidRPr="00C575CC">
        <w:rPr>
          <w:rFonts w:ascii="Times New Roman" w:hAnsi="Times New Roman" w:cs="Times New Roman"/>
          <w:szCs w:val="21"/>
        </w:rPr>
        <w:t>.</w:t>
      </w:r>
      <w:r w:rsidR="00AE45AE" w:rsidRPr="00C575CC">
        <w:rPr>
          <w:rFonts w:ascii="Times New Roman" w:hAnsi="Times New Roman" w:cs="Times New Roman"/>
          <w:szCs w:val="21"/>
        </w:rPr>
        <w:t xml:space="preserve"> </w:t>
      </w:r>
      <w:r w:rsidRPr="00C575CC">
        <w:rPr>
          <w:rFonts w:ascii="Times New Roman" w:hAnsi="Times New Roman" w:cs="Times New Roman"/>
          <w:szCs w:val="21"/>
        </w:rPr>
        <w:t>Univariate Cox hazard analyses of prognostic predictors associated with overall survival</w:t>
      </w:r>
    </w:p>
    <w:tbl>
      <w:tblPr>
        <w:tblStyle w:val="a7"/>
        <w:tblW w:w="9544" w:type="dxa"/>
        <w:tblInd w:w="799" w:type="dxa"/>
        <w:tblLayout w:type="fixed"/>
        <w:tblLook w:val="04A0" w:firstRow="1" w:lastRow="0" w:firstColumn="1" w:lastColumn="0" w:noHBand="0" w:noVBand="1"/>
      </w:tblPr>
      <w:tblGrid>
        <w:gridCol w:w="2830"/>
        <w:gridCol w:w="1560"/>
        <w:gridCol w:w="1469"/>
        <w:gridCol w:w="1275"/>
        <w:gridCol w:w="1276"/>
        <w:gridCol w:w="1134"/>
      </w:tblGrid>
      <w:tr w:rsidR="001A3AB0" w:rsidRPr="00C575CC" w14:paraId="44A5A6BA" w14:textId="77777777" w:rsidTr="001A3AB0">
        <w:tc>
          <w:tcPr>
            <w:tcW w:w="4390" w:type="dxa"/>
            <w:gridSpan w:val="2"/>
            <w:vMerge w:val="restart"/>
          </w:tcPr>
          <w:p w14:paraId="1D307551" w14:textId="77777777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 xml:space="preserve">Category </w:t>
            </w:r>
          </w:p>
          <w:p w14:paraId="4D6937FC" w14:textId="3FEF15CF" w:rsidR="001A3AB0" w:rsidRPr="00C575CC" w:rsidRDefault="001A3AB0" w:rsidP="005B2E7C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(Type of immune-related</w:t>
            </w:r>
            <w:r w:rsidR="008E7D2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575CC">
              <w:rPr>
                <w:rFonts w:ascii="Times New Roman" w:hAnsi="Times New Roman" w:cs="Times New Roman"/>
                <w:szCs w:val="21"/>
              </w:rPr>
              <w:t>adverse event</w:t>
            </w:r>
            <w:r w:rsidR="008E7D2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9" w:type="dxa"/>
            <w:vMerge w:val="restart"/>
          </w:tcPr>
          <w:p w14:paraId="1A8036AB" w14:textId="77777777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OS</w:t>
            </w:r>
          </w:p>
          <w:p w14:paraId="59FCBE03" w14:textId="58EF3D40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(months)</w:t>
            </w:r>
          </w:p>
        </w:tc>
        <w:tc>
          <w:tcPr>
            <w:tcW w:w="3685" w:type="dxa"/>
            <w:gridSpan w:val="3"/>
          </w:tcPr>
          <w:p w14:paraId="58958F65" w14:textId="34667755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Univariate</w:t>
            </w:r>
          </w:p>
        </w:tc>
      </w:tr>
      <w:tr w:rsidR="001A3AB0" w:rsidRPr="00C575CC" w14:paraId="127B7920" w14:textId="77777777" w:rsidTr="001A3AB0">
        <w:tc>
          <w:tcPr>
            <w:tcW w:w="4390" w:type="dxa"/>
            <w:gridSpan w:val="2"/>
            <w:vMerge/>
          </w:tcPr>
          <w:p w14:paraId="0D43781E" w14:textId="77777777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9" w:type="dxa"/>
            <w:vMerge/>
          </w:tcPr>
          <w:p w14:paraId="6A1B4519" w14:textId="77777777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7063C9C6" w14:textId="5038ECF8" w:rsidR="001A3AB0" w:rsidRPr="00C575CC" w:rsidRDefault="00C575CC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H</w:t>
            </w:r>
            <w:r w:rsidR="001A3AB0" w:rsidRPr="00C575C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276" w:type="dxa"/>
          </w:tcPr>
          <w:p w14:paraId="3F409795" w14:textId="77777777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134" w:type="dxa"/>
          </w:tcPr>
          <w:p w14:paraId="2C040346" w14:textId="77777777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1A3AB0" w:rsidRPr="00C575CC" w14:paraId="3A554BAC" w14:textId="77777777" w:rsidTr="001A3AB0">
        <w:tc>
          <w:tcPr>
            <w:tcW w:w="2830" w:type="dxa"/>
            <w:vMerge w:val="restart"/>
          </w:tcPr>
          <w:p w14:paraId="774AB734" w14:textId="2B8DDB72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Hepatopathy</w:t>
            </w:r>
          </w:p>
          <w:p w14:paraId="25E285B6" w14:textId="08633F34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60" w:type="dxa"/>
          </w:tcPr>
          <w:p w14:paraId="7E305CB9" w14:textId="6D984B50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69" w:type="dxa"/>
          </w:tcPr>
          <w:p w14:paraId="53DF4BDF" w14:textId="49253CB0" w:rsidR="001A3AB0" w:rsidRPr="00C575CC" w:rsidRDefault="00C575CC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24.4</w:t>
            </w:r>
          </w:p>
        </w:tc>
        <w:tc>
          <w:tcPr>
            <w:tcW w:w="3685" w:type="dxa"/>
            <w:gridSpan w:val="3"/>
          </w:tcPr>
          <w:p w14:paraId="40D141A3" w14:textId="3336AEDE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1A3AB0" w:rsidRPr="00C575CC" w14:paraId="3C8B166D" w14:textId="77777777" w:rsidTr="001A3AB0">
        <w:tc>
          <w:tcPr>
            <w:tcW w:w="2830" w:type="dxa"/>
            <w:vMerge/>
          </w:tcPr>
          <w:p w14:paraId="7544D7D4" w14:textId="6B8C0FE5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6D18D1C1" w14:textId="29C59DBC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69" w:type="dxa"/>
          </w:tcPr>
          <w:p w14:paraId="022F9A99" w14:textId="3B02094D" w:rsidR="001A3AB0" w:rsidRPr="00C575CC" w:rsidRDefault="00C575CC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22.9</w:t>
            </w:r>
          </w:p>
        </w:tc>
        <w:tc>
          <w:tcPr>
            <w:tcW w:w="1275" w:type="dxa"/>
          </w:tcPr>
          <w:p w14:paraId="6C33CF1F" w14:textId="06D974D3" w:rsidR="001A3AB0" w:rsidRPr="00C575CC" w:rsidRDefault="00C575CC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276" w:type="dxa"/>
          </w:tcPr>
          <w:p w14:paraId="1A9DDBC3" w14:textId="3013B51E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0.</w:t>
            </w:r>
            <w:r w:rsidR="00C575CC" w:rsidRPr="00C575CC">
              <w:rPr>
                <w:rFonts w:ascii="Times New Roman" w:hAnsi="Times New Roman" w:cs="Times New Roman"/>
                <w:szCs w:val="21"/>
              </w:rPr>
              <w:t>51</w:t>
            </w:r>
            <w:r w:rsidRPr="00C575CC">
              <w:rPr>
                <w:rFonts w:ascii="Times New Roman" w:hAnsi="Times New Roman" w:cs="Times New Roman"/>
                <w:szCs w:val="21"/>
              </w:rPr>
              <w:t>-</w:t>
            </w:r>
            <w:r w:rsidR="00C575CC" w:rsidRPr="00C575CC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1134" w:type="dxa"/>
          </w:tcPr>
          <w:p w14:paraId="3504994A" w14:textId="30C0CAD5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0.</w:t>
            </w:r>
            <w:r w:rsidR="00C575CC" w:rsidRPr="00C575CC">
              <w:rPr>
                <w:rFonts w:ascii="Times New Roman" w:hAnsi="Times New Roman" w:cs="Times New Roman"/>
                <w:szCs w:val="21"/>
              </w:rPr>
              <w:t>786</w:t>
            </w:r>
            <w:r w:rsidRPr="00C575C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1A3AB0" w:rsidRPr="00C575CC" w14:paraId="29A27709" w14:textId="77777777" w:rsidTr="001A3AB0">
        <w:tc>
          <w:tcPr>
            <w:tcW w:w="2830" w:type="dxa"/>
            <w:vMerge w:val="restart"/>
          </w:tcPr>
          <w:p w14:paraId="3EE825A5" w14:textId="0E20D176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Interstitial lung disease</w:t>
            </w:r>
          </w:p>
        </w:tc>
        <w:tc>
          <w:tcPr>
            <w:tcW w:w="1560" w:type="dxa"/>
          </w:tcPr>
          <w:p w14:paraId="6AF900CF" w14:textId="35912492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69" w:type="dxa"/>
          </w:tcPr>
          <w:p w14:paraId="0085D452" w14:textId="23D281CB" w:rsidR="001A3AB0" w:rsidRPr="00C575CC" w:rsidRDefault="00C575CC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4.2</w:t>
            </w:r>
          </w:p>
        </w:tc>
        <w:tc>
          <w:tcPr>
            <w:tcW w:w="3685" w:type="dxa"/>
            <w:gridSpan w:val="3"/>
          </w:tcPr>
          <w:p w14:paraId="1AD4D8B5" w14:textId="774A82B8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1A3AB0" w:rsidRPr="00C575CC" w14:paraId="7144596D" w14:textId="77777777" w:rsidTr="001A3AB0">
        <w:tc>
          <w:tcPr>
            <w:tcW w:w="2830" w:type="dxa"/>
            <w:vMerge/>
          </w:tcPr>
          <w:p w14:paraId="58BD5FDF" w14:textId="2AE2C5B2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7413D26A" w14:textId="58478BA9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69" w:type="dxa"/>
          </w:tcPr>
          <w:p w14:paraId="0B5BDEDD" w14:textId="2B309D16" w:rsidR="001A3AB0" w:rsidRPr="00C575CC" w:rsidRDefault="00C575CC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7</w:t>
            </w:r>
          </w:p>
        </w:tc>
        <w:tc>
          <w:tcPr>
            <w:tcW w:w="1275" w:type="dxa"/>
          </w:tcPr>
          <w:p w14:paraId="377C15A2" w14:textId="24A03E26" w:rsidR="001A3AB0" w:rsidRPr="00C575CC" w:rsidRDefault="00C575CC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4</w:t>
            </w:r>
          </w:p>
        </w:tc>
        <w:tc>
          <w:tcPr>
            <w:tcW w:w="1276" w:type="dxa"/>
          </w:tcPr>
          <w:p w14:paraId="2E56BBB3" w14:textId="2A8D7D0B" w:rsidR="001A3AB0" w:rsidRPr="00C575CC" w:rsidRDefault="00C575CC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4</w:t>
            </w:r>
            <w:r w:rsidR="001A3AB0" w:rsidRPr="00C575CC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66</w:t>
            </w:r>
          </w:p>
        </w:tc>
        <w:tc>
          <w:tcPr>
            <w:tcW w:w="1134" w:type="dxa"/>
          </w:tcPr>
          <w:p w14:paraId="506B7F51" w14:textId="780F5B05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0.</w:t>
            </w:r>
            <w:r w:rsidR="00C575CC">
              <w:rPr>
                <w:rFonts w:ascii="Times New Roman" w:hAnsi="Times New Roman" w:cs="Times New Roman" w:hint="eastAsia"/>
                <w:szCs w:val="21"/>
              </w:rPr>
              <w:t>836</w:t>
            </w:r>
          </w:p>
        </w:tc>
      </w:tr>
      <w:tr w:rsidR="001A3AB0" w:rsidRPr="00C575CC" w14:paraId="60471412" w14:textId="77777777" w:rsidTr="001A3AB0">
        <w:tc>
          <w:tcPr>
            <w:tcW w:w="2830" w:type="dxa"/>
            <w:vMerge w:val="restart"/>
          </w:tcPr>
          <w:p w14:paraId="6627961E" w14:textId="35620269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Skin rash</w:t>
            </w:r>
          </w:p>
        </w:tc>
        <w:tc>
          <w:tcPr>
            <w:tcW w:w="1560" w:type="dxa"/>
          </w:tcPr>
          <w:p w14:paraId="17B6EFEB" w14:textId="39940450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69" w:type="dxa"/>
          </w:tcPr>
          <w:p w14:paraId="270BDEE4" w14:textId="0E082D20" w:rsidR="00C575CC" w:rsidRPr="00C575CC" w:rsidRDefault="00C575CC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4</w:t>
            </w:r>
          </w:p>
        </w:tc>
        <w:tc>
          <w:tcPr>
            <w:tcW w:w="3685" w:type="dxa"/>
            <w:gridSpan w:val="3"/>
          </w:tcPr>
          <w:p w14:paraId="5273596C" w14:textId="5E817254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1A3AB0" w:rsidRPr="00C575CC" w14:paraId="32B9D49A" w14:textId="77777777" w:rsidTr="001A3AB0">
        <w:tc>
          <w:tcPr>
            <w:tcW w:w="2830" w:type="dxa"/>
            <w:vMerge/>
          </w:tcPr>
          <w:p w14:paraId="21D9E55C" w14:textId="00D7FB82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3F40C6B3" w14:textId="691F4F4D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69" w:type="dxa"/>
          </w:tcPr>
          <w:p w14:paraId="7EDFC3C5" w14:textId="0BCA4DEE" w:rsidR="001A3AB0" w:rsidRPr="00C575CC" w:rsidRDefault="00C575CC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2</w:t>
            </w:r>
          </w:p>
        </w:tc>
        <w:tc>
          <w:tcPr>
            <w:tcW w:w="1275" w:type="dxa"/>
          </w:tcPr>
          <w:p w14:paraId="3313976C" w14:textId="5C002162" w:rsidR="001A3AB0" w:rsidRPr="00C575CC" w:rsidRDefault="00C575CC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8</w:t>
            </w:r>
          </w:p>
        </w:tc>
        <w:tc>
          <w:tcPr>
            <w:tcW w:w="1276" w:type="dxa"/>
          </w:tcPr>
          <w:p w14:paraId="11A4CE46" w14:textId="4064791D" w:rsidR="001A3AB0" w:rsidRPr="00C575CC" w:rsidRDefault="00C575CC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</w:t>
            </w:r>
            <w:r w:rsidR="001A3AB0" w:rsidRPr="00C575CC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85</w:t>
            </w:r>
          </w:p>
        </w:tc>
        <w:tc>
          <w:tcPr>
            <w:tcW w:w="1134" w:type="dxa"/>
          </w:tcPr>
          <w:p w14:paraId="7A8A0434" w14:textId="396F0CC5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0.</w:t>
            </w:r>
            <w:r w:rsidR="00C575CC">
              <w:rPr>
                <w:rFonts w:ascii="Times New Roman" w:hAnsi="Times New Roman" w:cs="Times New Roman" w:hint="eastAsia"/>
                <w:szCs w:val="21"/>
              </w:rPr>
              <w:t>775</w:t>
            </w:r>
          </w:p>
        </w:tc>
      </w:tr>
      <w:tr w:rsidR="001A3AB0" w:rsidRPr="00C575CC" w14:paraId="5710E0A9" w14:textId="77777777" w:rsidTr="001A3AB0">
        <w:tc>
          <w:tcPr>
            <w:tcW w:w="2830" w:type="dxa"/>
            <w:vMerge w:val="restart"/>
          </w:tcPr>
          <w:p w14:paraId="1E1DF190" w14:textId="28CF9E26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Colitis</w:t>
            </w:r>
          </w:p>
        </w:tc>
        <w:tc>
          <w:tcPr>
            <w:tcW w:w="1560" w:type="dxa"/>
          </w:tcPr>
          <w:p w14:paraId="7DC8DE13" w14:textId="370AEEF9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69" w:type="dxa"/>
          </w:tcPr>
          <w:p w14:paraId="1618EDDE" w14:textId="397FDEFE" w:rsidR="001A3AB0" w:rsidRPr="00C575CC" w:rsidRDefault="00C575CC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.6</w:t>
            </w:r>
          </w:p>
        </w:tc>
        <w:tc>
          <w:tcPr>
            <w:tcW w:w="3685" w:type="dxa"/>
            <w:gridSpan w:val="3"/>
          </w:tcPr>
          <w:p w14:paraId="24D1CC6F" w14:textId="696656B3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1A3AB0" w:rsidRPr="00C575CC" w14:paraId="7793DC2F" w14:textId="77777777" w:rsidTr="001A3AB0">
        <w:tc>
          <w:tcPr>
            <w:tcW w:w="2830" w:type="dxa"/>
            <w:vMerge/>
          </w:tcPr>
          <w:p w14:paraId="3D878571" w14:textId="54E88920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131715EC" w14:textId="0607AAFB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69" w:type="dxa"/>
          </w:tcPr>
          <w:p w14:paraId="616D66CE" w14:textId="37E28DDE" w:rsidR="001A3AB0" w:rsidRPr="00C575CC" w:rsidRDefault="00C575CC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R</w:t>
            </w:r>
          </w:p>
        </w:tc>
        <w:tc>
          <w:tcPr>
            <w:tcW w:w="1275" w:type="dxa"/>
          </w:tcPr>
          <w:p w14:paraId="77B0B85A" w14:textId="46BA039C" w:rsidR="001A3AB0" w:rsidRPr="00C575CC" w:rsidRDefault="00C575CC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4</w:t>
            </w:r>
          </w:p>
        </w:tc>
        <w:tc>
          <w:tcPr>
            <w:tcW w:w="1276" w:type="dxa"/>
          </w:tcPr>
          <w:p w14:paraId="519D48AF" w14:textId="6803B2DE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0.2</w:t>
            </w:r>
            <w:r w:rsidR="00C575C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575CC">
              <w:rPr>
                <w:rFonts w:ascii="Times New Roman" w:hAnsi="Times New Roman" w:cs="Times New Roman"/>
                <w:szCs w:val="21"/>
              </w:rPr>
              <w:t>-</w:t>
            </w:r>
            <w:r w:rsidR="00C575CC">
              <w:rPr>
                <w:rFonts w:ascii="Times New Roman" w:hAnsi="Times New Roman" w:cs="Times New Roman" w:hint="eastAsia"/>
                <w:szCs w:val="21"/>
              </w:rPr>
              <w:t>1.34</w:t>
            </w:r>
          </w:p>
        </w:tc>
        <w:tc>
          <w:tcPr>
            <w:tcW w:w="1134" w:type="dxa"/>
          </w:tcPr>
          <w:p w14:paraId="19FA424F" w14:textId="0514578A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0.</w:t>
            </w:r>
            <w:r w:rsidR="00C575CC">
              <w:rPr>
                <w:rFonts w:ascii="Times New Roman" w:hAnsi="Times New Roman" w:cs="Times New Roman" w:hint="eastAsia"/>
                <w:szCs w:val="21"/>
              </w:rPr>
              <w:t>182</w:t>
            </w:r>
          </w:p>
        </w:tc>
      </w:tr>
      <w:tr w:rsidR="001A3AB0" w:rsidRPr="00C575CC" w14:paraId="208B3603" w14:textId="77777777" w:rsidTr="001A3AB0">
        <w:tc>
          <w:tcPr>
            <w:tcW w:w="2830" w:type="dxa"/>
            <w:vMerge w:val="restart"/>
          </w:tcPr>
          <w:p w14:paraId="7E72E524" w14:textId="3C1B8EF1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Thyroid dysfunction</w:t>
            </w:r>
          </w:p>
        </w:tc>
        <w:tc>
          <w:tcPr>
            <w:tcW w:w="1560" w:type="dxa"/>
          </w:tcPr>
          <w:p w14:paraId="18CD8FD7" w14:textId="74D0BCC2" w:rsidR="001A3AB0" w:rsidRPr="00C575CC" w:rsidRDefault="00C575CC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469" w:type="dxa"/>
          </w:tcPr>
          <w:p w14:paraId="550D06B3" w14:textId="7B46F3FF" w:rsidR="001A3AB0" w:rsidRPr="00C575CC" w:rsidRDefault="00C575CC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2</w:t>
            </w:r>
          </w:p>
        </w:tc>
        <w:tc>
          <w:tcPr>
            <w:tcW w:w="3685" w:type="dxa"/>
            <w:gridSpan w:val="3"/>
          </w:tcPr>
          <w:p w14:paraId="7F94E375" w14:textId="3D0DCA0C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1A3AB0" w:rsidRPr="00C575CC" w14:paraId="59D0F8E8" w14:textId="77777777" w:rsidTr="001A3AB0">
        <w:tc>
          <w:tcPr>
            <w:tcW w:w="2830" w:type="dxa"/>
            <w:vMerge/>
          </w:tcPr>
          <w:p w14:paraId="17A3E22A" w14:textId="78DCC627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05282D45" w14:textId="25319A5B" w:rsidR="001A3AB0" w:rsidRPr="00C575CC" w:rsidRDefault="00C575CC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469" w:type="dxa"/>
          </w:tcPr>
          <w:p w14:paraId="3BAA5E1B" w14:textId="476781DA" w:rsidR="001A3AB0" w:rsidRPr="00C575CC" w:rsidRDefault="00C575CC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R</w:t>
            </w:r>
          </w:p>
        </w:tc>
        <w:tc>
          <w:tcPr>
            <w:tcW w:w="1275" w:type="dxa"/>
          </w:tcPr>
          <w:p w14:paraId="715D5288" w14:textId="4DF3F400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0.</w:t>
            </w:r>
            <w:r w:rsidR="00C575CC"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  <w:tc>
          <w:tcPr>
            <w:tcW w:w="1276" w:type="dxa"/>
          </w:tcPr>
          <w:p w14:paraId="24341A87" w14:textId="153AAF3F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0.</w:t>
            </w:r>
            <w:r w:rsidR="00C575CC">
              <w:rPr>
                <w:rFonts w:ascii="Times New Roman" w:hAnsi="Times New Roman" w:cs="Times New Roman" w:hint="eastAsia"/>
                <w:szCs w:val="21"/>
              </w:rPr>
              <w:t>24</w:t>
            </w:r>
            <w:r w:rsidRPr="00C575CC">
              <w:rPr>
                <w:rFonts w:ascii="Times New Roman" w:hAnsi="Times New Roman" w:cs="Times New Roman"/>
                <w:szCs w:val="21"/>
              </w:rPr>
              <w:t>-1.</w:t>
            </w:r>
            <w:r w:rsidR="00C575CC"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  <w:tc>
          <w:tcPr>
            <w:tcW w:w="1134" w:type="dxa"/>
          </w:tcPr>
          <w:p w14:paraId="7DEA6EE7" w14:textId="0A0E7C25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0.</w:t>
            </w:r>
            <w:r w:rsidR="00C575CC">
              <w:rPr>
                <w:rFonts w:ascii="Times New Roman" w:hAnsi="Times New Roman" w:cs="Times New Roman" w:hint="eastAsia"/>
                <w:szCs w:val="21"/>
              </w:rPr>
              <w:t>251</w:t>
            </w:r>
          </w:p>
        </w:tc>
      </w:tr>
      <w:tr w:rsidR="001A3AB0" w:rsidRPr="00C575CC" w14:paraId="062C3BF9" w14:textId="77777777" w:rsidTr="001A3AB0">
        <w:tc>
          <w:tcPr>
            <w:tcW w:w="2830" w:type="dxa"/>
            <w:vMerge w:val="restart"/>
          </w:tcPr>
          <w:p w14:paraId="40E9CA93" w14:textId="758FCE7D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Adrenal insufficiency</w:t>
            </w:r>
          </w:p>
        </w:tc>
        <w:tc>
          <w:tcPr>
            <w:tcW w:w="1560" w:type="dxa"/>
          </w:tcPr>
          <w:p w14:paraId="640D51A0" w14:textId="62594431" w:rsidR="001A3AB0" w:rsidRPr="00C575CC" w:rsidRDefault="00C575CC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469" w:type="dxa"/>
          </w:tcPr>
          <w:p w14:paraId="319691D4" w14:textId="171A2A6D" w:rsidR="001A3AB0" w:rsidRPr="00C575CC" w:rsidRDefault="00C575CC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.6</w:t>
            </w:r>
          </w:p>
        </w:tc>
        <w:tc>
          <w:tcPr>
            <w:tcW w:w="3685" w:type="dxa"/>
            <w:gridSpan w:val="3"/>
          </w:tcPr>
          <w:p w14:paraId="744E22D0" w14:textId="11E8F89E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1A3AB0" w:rsidRPr="00C575CC" w14:paraId="7329AA3A" w14:textId="77777777" w:rsidTr="001A3AB0">
        <w:tc>
          <w:tcPr>
            <w:tcW w:w="2830" w:type="dxa"/>
            <w:vMerge/>
          </w:tcPr>
          <w:p w14:paraId="6A056465" w14:textId="4EA5A3FF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6BE96595" w14:textId="50388187" w:rsidR="001A3AB0" w:rsidRPr="00C575CC" w:rsidRDefault="00C575CC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469" w:type="dxa"/>
          </w:tcPr>
          <w:p w14:paraId="5CEE9257" w14:textId="68682A09" w:rsidR="001A3AB0" w:rsidRPr="00C575CC" w:rsidRDefault="00C575CC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R</w:t>
            </w:r>
          </w:p>
        </w:tc>
        <w:tc>
          <w:tcPr>
            <w:tcW w:w="1275" w:type="dxa"/>
          </w:tcPr>
          <w:p w14:paraId="73EAFEBC" w14:textId="423FDFB0" w:rsidR="001A3AB0" w:rsidRPr="00C575CC" w:rsidRDefault="00C575CC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3</w:t>
            </w:r>
          </w:p>
        </w:tc>
        <w:tc>
          <w:tcPr>
            <w:tcW w:w="1276" w:type="dxa"/>
          </w:tcPr>
          <w:p w14:paraId="193B6B02" w14:textId="46D3AD4E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0.</w:t>
            </w:r>
            <w:r w:rsidR="00C575CC">
              <w:rPr>
                <w:rFonts w:ascii="Times New Roman" w:hAnsi="Times New Roman" w:cs="Times New Roman" w:hint="eastAsia"/>
                <w:szCs w:val="21"/>
              </w:rPr>
              <w:t>08</w:t>
            </w:r>
            <w:r w:rsidRPr="00C575CC">
              <w:rPr>
                <w:rFonts w:ascii="Times New Roman" w:hAnsi="Times New Roman" w:cs="Times New Roman"/>
                <w:szCs w:val="21"/>
              </w:rPr>
              <w:t>-</w:t>
            </w:r>
            <w:r w:rsidR="00C575CC">
              <w:rPr>
                <w:rFonts w:ascii="Times New Roman" w:hAnsi="Times New Roman" w:cs="Times New Roman" w:hint="eastAsia"/>
                <w:szCs w:val="21"/>
              </w:rPr>
              <w:t>1.33</w:t>
            </w:r>
          </w:p>
        </w:tc>
        <w:tc>
          <w:tcPr>
            <w:tcW w:w="1134" w:type="dxa"/>
          </w:tcPr>
          <w:p w14:paraId="1784F72F" w14:textId="64D88F5F" w:rsidR="001A3AB0" w:rsidRPr="00C575CC" w:rsidRDefault="001A3AB0" w:rsidP="005B2E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5CC">
              <w:rPr>
                <w:rFonts w:ascii="Times New Roman" w:hAnsi="Times New Roman" w:cs="Times New Roman"/>
                <w:szCs w:val="21"/>
              </w:rPr>
              <w:t>0.</w:t>
            </w:r>
            <w:r w:rsidR="00C575CC">
              <w:rPr>
                <w:rFonts w:ascii="Times New Roman" w:hAnsi="Times New Roman" w:cs="Times New Roman" w:hint="eastAsia"/>
                <w:szCs w:val="21"/>
              </w:rPr>
              <w:t>119</w:t>
            </w:r>
          </w:p>
        </w:tc>
      </w:tr>
    </w:tbl>
    <w:p w14:paraId="0696F1EE" w14:textId="77777777" w:rsidR="00DA788B" w:rsidRPr="00C575CC" w:rsidRDefault="00DA788B">
      <w:pPr>
        <w:rPr>
          <w:rFonts w:ascii="Times New Roman" w:hAnsi="Times New Roman" w:cs="Times New Roman"/>
          <w:szCs w:val="21"/>
        </w:rPr>
      </w:pPr>
    </w:p>
    <w:p w14:paraId="53FD582D" w14:textId="3A3FE4BC" w:rsidR="00DA788B" w:rsidRPr="004D42AA" w:rsidRDefault="00DA788B" w:rsidP="001F6220">
      <w:pPr>
        <w:rPr>
          <w:rFonts w:ascii="Times New Roman" w:hAnsi="Times New Roman" w:cs="Times New Roman"/>
          <w:szCs w:val="21"/>
        </w:rPr>
      </w:pPr>
      <w:r w:rsidRPr="004D42AA">
        <w:rPr>
          <w:rFonts w:ascii="Times New Roman" w:hAnsi="Times New Roman" w:cs="Times New Roman"/>
          <w:szCs w:val="21"/>
        </w:rPr>
        <w:t xml:space="preserve">Abbreviations: </w:t>
      </w:r>
      <w:r w:rsidR="00C575CC" w:rsidRPr="004D42AA">
        <w:rPr>
          <w:rFonts w:ascii="Times New Roman" w:hAnsi="Times New Roman" w:cs="Times New Roman"/>
          <w:szCs w:val="21"/>
        </w:rPr>
        <w:t>O</w:t>
      </w:r>
      <w:r w:rsidRPr="004D42AA">
        <w:rPr>
          <w:rFonts w:ascii="Times New Roman" w:hAnsi="Times New Roman" w:cs="Times New Roman"/>
          <w:szCs w:val="21"/>
        </w:rPr>
        <w:t xml:space="preserve">S, </w:t>
      </w:r>
      <w:r w:rsidR="00C575CC" w:rsidRPr="004D42AA">
        <w:rPr>
          <w:rFonts w:ascii="Times New Roman" w:hAnsi="Times New Roman" w:cs="Times New Roman"/>
          <w:szCs w:val="21"/>
        </w:rPr>
        <w:t>overall</w:t>
      </w:r>
      <w:r w:rsidRPr="004D42AA">
        <w:rPr>
          <w:rFonts w:ascii="Times New Roman" w:hAnsi="Times New Roman" w:cs="Times New Roman"/>
          <w:szCs w:val="21"/>
        </w:rPr>
        <w:t xml:space="preserve"> survival; </w:t>
      </w:r>
      <w:r w:rsidR="00C575CC" w:rsidRPr="004D42AA">
        <w:rPr>
          <w:rFonts w:ascii="Times New Roman" w:hAnsi="Times New Roman" w:cs="Times New Roman"/>
          <w:szCs w:val="21"/>
        </w:rPr>
        <w:t xml:space="preserve">NR, not reached; </w:t>
      </w:r>
      <w:r w:rsidRPr="004D42AA">
        <w:rPr>
          <w:rFonts w:ascii="Times New Roman" w:hAnsi="Times New Roman" w:cs="Times New Roman"/>
          <w:szCs w:val="21"/>
        </w:rPr>
        <w:t>HR, Hazard Ratio</w:t>
      </w:r>
      <w:r w:rsidR="002264AF" w:rsidRPr="004D42AA">
        <w:rPr>
          <w:rFonts w:ascii="Times New Roman" w:hAnsi="Times New Roman" w:cs="Times New Roman"/>
          <w:szCs w:val="21"/>
        </w:rPr>
        <w:t>;</w:t>
      </w:r>
      <w:r w:rsidRPr="004D42AA">
        <w:rPr>
          <w:rFonts w:ascii="Times New Roman" w:hAnsi="Times New Roman" w:cs="Times New Roman"/>
          <w:szCs w:val="21"/>
        </w:rPr>
        <w:t xml:space="preserve"> CI, Confidence Interval</w:t>
      </w:r>
    </w:p>
    <w:sectPr w:rsidR="00DA788B" w:rsidRPr="004D42AA" w:rsidSect="0094163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03061D" w14:textId="77777777" w:rsidR="00F620F4" w:rsidRDefault="00F620F4" w:rsidP="00B71EC7">
      <w:r>
        <w:separator/>
      </w:r>
    </w:p>
  </w:endnote>
  <w:endnote w:type="continuationSeparator" w:id="0">
    <w:p w14:paraId="0888128A" w14:textId="77777777" w:rsidR="00F620F4" w:rsidRDefault="00F620F4" w:rsidP="00B71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9A8C54" w14:textId="77777777" w:rsidR="00F620F4" w:rsidRDefault="00F620F4" w:rsidP="00B71EC7">
      <w:r>
        <w:separator/>
      </w:r>
    </w:p>
  </w:footnote>
  <w:footnote w:type="continuationSeparator" w:id="0">
    <w:p w14:paraId="257A84E4" w14:textId="77777777" w:rsidR="00F620F4" w:rsidRDefault="00F620F4" w:rsidP="00B71E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2B3517"/>
    <w:multiLevelType w:val="hybridMultilevel"/>
    <w:tmpl w:val="ACC47EC6"/>
    <w:lvl w:ilvl="0" w:tplc="515CA42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Calibri" w:hint="default"/>
        <w:u w:val="single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229344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88B"/>
    <w:rsid w:val="00001C04"/>
    <w:rsid w:val="00001FB7"/>
    <w:rsid w:val="000027E6"/>
    <w:rsid w:val="000136B3"/>
    <w:rsid w:val="00020F45"/>
    <w:rsid w:val="0002196D"/>
    <w:rsid w:val="000232AE"/>
    <w:rsid w:val="0003502E"/>
    <w:rsid w:val="000355C9"/>
    <w:rsid w:val="000465E3"/>
    <w:rsid w:val="000518DE"/>
    <w:rsid w:val="00052119"/>
    <w:rsid w:val="000522CF"/>
    <w:rsid w:val="0006263E"/>
    <w:rsid w:val="00067C0A"/>
    <w:rsid w:val="0007069C"/>
    <w:rsid w:val="00073160"/>
    <w:rsid w:val="0007629A"/>
    <w:rsid w:val="00081D2E"/>
    <w:rsid w:val="00083E7A"/>
    <w:rsid w:val="00086163"/>
    <w:rsid w:val="000926AB"/>
    <w:rsid w:val="000B04EB"/>
    <w:rsid w:val="000B2043"/>
    <w:rsid w:val="000B68BE"/>
    <w:rsid w:val="000C2021"/>
    <w:rsid w:val="000C64B9"/>
    <w:rsid w:val="000E292F"/>
    <w:rsid w:val="000F6C31"/>
    <w:rsid w:val="0010596C"/>
    <w:rsid w:val="00107E89"/>
    <w:rsid w:val="00115294"/>
    <w:rsid w:val="001266F0"/>
    <w:rsid w:val="00126F38"/>
    <w:rsid w:val="00130714"/>
    <w:rsid w:val="00145310"/>
    <w:rsid w:val="001470B1"/>
    <w:rsid w:val="00147273"/>
    <w:rsid w:val="00147606"/>
    <w:rsid w:val="00167128"/>
    <w:rsid w:val="00167214"/>
    <w:rsid w:val="001679FE"/>
    <w:rsid w:val="00172132"/>
    <w:rsid w:val="00174A3B"/>
    <w:rsid w:val="001768A9"/>
    <w:rsid w:val="00176A6E"/>
    <w:rsid w:val="00177F88"/>
    <w:rsid w:val="0018162C"/>
    <w:rsid w:val="00185F24"/>
    <w:rsid w:val="00191305"/>
    <w:rsid w:val="001918ED"/>
    <w:rsid w:val="00196E0B"/>
    <w:rsid w:val="001A3AB0"/>
    <w:rsid w:val="001B28E4"/>
    <w:rsid w:val="001C02A1"/>
    <w:rsid w:val="001C0B9C"/>
    <w:rsid w:val="001C1C6E"/>
    <w:rsid w:val="001D4214"/>
    <w:rsid w:val="001E415A"/>
    <w:rsid w:val="001E66D2"/>
    <w:rsid w:val="001F43EB"/>
    <w:rsid w:val="001F6220"/>
    <w:rsid w:val="001F739B"/>
    <w:rsid w:val="0020187E"/>
    <w:rsid w:val="00203CD6"/>
    <w:rsid w:val="00206245"/>
    <w:rsid w:val="00212C47"/>
    <w:rsid w:val="00213B8E"/>
    <w:rsid w:val="00221142"/>
    <w:rsid w:val="00221327"/>
    <w:rsid w:val="002264AF"/>
    <w:rsid w:val="00236C8F"/>
    <w:rsid w:val="002417C0"/>
    <w:rsid w:val="00250347"/>
    <w:rsid w:val="002534EA"/>
    <w:rsid w:val="002546B7"/>
    <w:rsid w:val="00261084"/>
    <w:rsid w:val="0026201C"/>
    <w:rsid w:val="00264D0C"/>
    <w:rsid w:val="00267D41"/>
    <w:rsid w:val="00271D75"/>
    <w:rsid w:val="002813DB"/>
    <w:rsid w:val="00284ABF"/>
    <w:rsid w:val="00292468"/>
    <w:rsid w:val="00294CD8"/>
    <w:rsid w:val="002B2618"/>
    <w:rsid w:val="002B28D9"/>
    <w:rsid w:val="002C7E5F"/>
    <w:rsid w:val="002D566A"/>
    <w:rsid w:val="002D6E24"/>
    <w:rsid w:val="002E2A52"/>
    <w:rsid w:val="002F1BBD"/>
    <w:rsid w:val="002F23E9"/>
    <w:rsid w:val="002F3DBD"/>
    <w:rsid w:val="002F50F5"/>
    <w:rsid w:val="002F5C87"/>
    <w:rsid w:val="00300B19"/>
    <w:rsid w:val="003130E3"/>
    <w:rsid w:val="00317C39"/>
    <w:rsid w:val="003300F7"/>
    <w:rsid w:val="00351E81"/>
    <w:rsid w:val="0035209E"/>
    <w:rsid w:val="00356FAA"/>
    <w:rsid w:val="003739E5"/>
    <w:rsid w:val="00377334"/>
    <w:rsid w:val="0038088E"/>
    <w:rsid w:val="00384117"/>
    <w:rsid w:val="003901BA"/>
    <w:rsid w:val="003907F7"/>
    <w:rsid w:val="003A3528"/>
    <w:rsid w:val="003A770A"/>
    <w:rsid w:val="003B36B3"/>
    <w:rsid w:val="003B3E99"/>
    <w:rsid w:val="003B620F"/>
    <w:rsid w:val="003B74BF"/>
    <w:rsid w:val="003C006C"/>
    <w:rsid w:val="003C3A91"/>
    <w:rsid w:val="003C5668"/>
    <w:rsid w:val="003C77D8"/>
    <w:rsid w:val="003D1C03"/>
    <w:rsid w:val="003D7817"/>
    <w:rsid w:val="003D7E60"/>
    <w:rsid w:val="003E456F"/>
    <w:rsid w:val="003F0CC1"/>
    <w:rsid w:val="003F5413"/>
    <w:rsid w:val="003F5DD7"/>
    <w:rsid w:val="0041543D"/>
    <w:rsid w:val="004408A1"/>
    <w:rsid w:val="004414CE"/>
    <w:rsid w:val="0044219F"/>
    <w:rsid w:val="004442DD"/>
    <w:rsid w:val="0044472F"/>
    <w:rsid w:val="00460C69"/>
    <w:rsid w:val="00461977"/>
    <w:rsid w:val="00465596"/>
    <w:rsid w:val="00472902"/>
    <w:rsid w:val="00477A1C"/>
    <w:rsid w:val="0049761D"/>
    <w:rsid w:val="00497D48"/>
    <w:rsid w:val="004A719B"/>
    <w:rsid w:val="004C1E63"/>
    <w:rsid w:val="004C221C"/>
    <w:rsid w:val="004C6535"/>
    <w:rsid w:val="004D42AA"/>
    <w:rsid w:val="004E1463"/>
    <w:rsid w:val="004E25DA"/>
    <w:rsid w:val="004E59B8"/>
    <w:rsid w:val="004F3B0E"/>
    <w:rsid w:val="004F7667"/>
    <w:rsid w:val="005039C2"/>
    <w:rsid w:val="00503A1B"/>
    <w:rsid w:val="005118FB"/>
    <w:rsid w:val="0051461E"/>
    <w:rsid w:val="0051642F"/>
    <w:rsid w:val="00517BEF"/>
    <w:rsid w:val="00520BD3"/>
    <w:rsid w:val="005219A1"/>
    <w:rsid w:val="00536A2B"/>
    <w:rsid w:val="005411BB"/>
    <w:rsid w:val="005434FE"/>
    <w:rsid w:val="00545A67"/>
    <w:rsid w:val="00547F59"/>
    <w:rsid w:val="00550DA4"/>
    <w:rsid w:val="0055682E"/>
    <w:rsid w:val="005604C4"/>
    <w:rsid w:val="005608A9"/>
    <w:rsid w:val="00564663"/>
    <w:rsid w:val="00570577"/>
    <w:rsid w:val="00571114"/>
    <w:rsid w:val="005848B2"/>
    <w:rsid w:val="0059598D"/>
    <w:rsid w:val="005A4F9E"/>
    <w:rsid w:val="005B0E5E"/>
    <w:rsid w:val="005B2E7C"/>
    <w:rsid w:val="005B6332"/>
    <w:rsid w:val="005D1380"/>
    <w:rsid w:val="005D1BAB"/>
    <w:rsid w:val="005D454F"/>
    <w:rsid w:val="005D7B73"/>
    <w:rsid w:val="005E3237"/>
    <w:rsid w:val="005E7FFE"/>
    <w:rsid w:val="005F6D57"/>
    <w:rsid w:val="00600A4F"/>
    <w:rsid w:val="00601A32"/>
    <w:rsid w:val="00601E92"/>
    <w:rsid w:val="006057A5"/>
    <w:rsid w:val="006130D2"/>
    <w:rsid w:val="00615E10"/>
    <w:rsid w:val="00632F26"/>
    <w:rsid w:val="0063793B"/>
    <w:rsid w:val="006405BA"/>
    <w:rsid w:val="0065189B"/>
    <w:rsid w:val="00682446"/>
    <w:rsid w:val="00687686"/>
    <w:rsid w:val="00690C6E"/>
    <w:rsid w:val="00692C7D"/>
    <w:rsid w:val="00695F7E"/>
    <w:rsid w:val="00696092"/>
    <w:rsid w:val="00697E7C"/>
    <w:rsid w:val="006A54C5"/>
    <w:rsid w:val="006B0908"/>
    <w:rsid w:val="006C6984"/>
    <w:rsid w:val="006C7C95"/>
    <w:rsid w:val="006C7E5A"/>
    <w:rsid w:val="006D52E2"/>
    <w:rsid w:val="006E2631"/>
    <w:rsid w:val="006E676A"/>
    <w:rsid w:val="00700565"/>
    <w:rsid w:val="00700B2D"/>
    <w:rsid w:val="00705AA7"/>
    <w:rsid w:val="00711DC0"/>
    <w:rsid w:val="00725177"/>
    <w:rsid w:val="00725364"/>
    <w:rsid w:val="00726ADD"/>
    <w:rsid w:val="00727063"/>
    <w:rsid w:val="007439DC"/>
    <w:rsid w:val="00750EF1"/>
    <w:rsid w:val="007551F1"/>
    <w:rsid w:val="00763F38"/>
    <w:rsid w:val="007663AE"/>
    <w:rsid w:val="00770867"/>
    <w:rsid w:val="00774175"/>
    <w:rsid w:val="00776113"/>
    <w:rsid w:val="00777AC0"/>
    <w:rsid w:val="0078687B"/>
    <w:rsid w:val="0079195E"/>
    <w:rsid w:val="00796009"/>
    <w:rsid w:val="007A783B"/>
    <w:rsid w:val="007B073F"/>
    <w:rsid w:val="007B25F2"/>
    <w:rsid w:val="007B334B"/>
    <w:rsid w:val="007B4890"/>
    <w:rsid w:val="007C70DA"/>
    <w:rsid w:val="007D719A"/>
    <w:rsid w:val="007E304C"/>
    <w:rsid w:val="00802946"/>
    <w:rsid w:val="00810E20"/>
    <w:rsid w:val="0081457A"/>
    <w:rsid w:val="008304B1"/>
    <w:rsid w:val="00834429"/>
    <w:rsid w:val="00841220"/>
    <w:rsid w:val="00841FBC"/>
    <w:rsid w:val="00845760"/>
    <w:rsid w:val="00847BD5"/>
    <w:rsid w:val="00851491"/>
    <w:rsid w:val="00851AB1"/>
    <w:rsid w:val="00851E78"/>
    <w:rsid w:val="00854A8C"/>
    <w:rsid w:val="00870EB9"/>
    <w:rsid w:val="0087701D"/>
    <w:rsid w:val="0087763E"/>
    <w:rsid w:val="00885A02"/>
    <w:rsid w:val="00891618"/>
    <w:rsid w:val="00891AC0"/>
    <w:rsid w:val="00894025"/>
    <w:rsid w:val="008974E0"/>
    <w:rsid w:val="00897FB5"/>
    <w:rsid w:val="008A074B"/>
    <w:rsid w:val="008A3F08"/>
    <w:rsid w:val="008B770E"/>
    <w:rsid w:val="008C1023"/>
    <w:rsid w:val="008C661E"/>
    <w:rsid w:val="008D15D1"/>
    <w:rsid w:val="008D1BA8"/>
    <w:rsid w:val="008E3204"/>
    <w:rsid w:val="008E3F55"/>
    <w:rsid w:val="008E7450"/>
    <w:rsid w:val="008E7D25"/>
    <w:rsid w:val="008F1BC2"/>
    <w:rsid w:val="008F2DEE"/>
    <w:rsid w:val="008F3F87"/>
    <w:rsid w:val="008F6B9D"/>
    <w:rsid w:val="00906207"/>
    <w:rsid w:val="009213C1"/>
    <w:rsid w:val="009219C3"/>
    <w:rsid w:val="009328BF"/>
    <w:rsid w:val="00941637"/>
    <w:rsid w:val="00942B41"/>
    <w:rsid w:val="009435BF"/>
    <w:rsid w:val="009474B3"/>
    <w:rsid w:val="00953AC5"/>
    <w:rsid w:val="0096661A"/>
    <w:rsid w:val="00970D66"/>
    <w:rsid w:val="00976150"/>
    <w:rsid w:val="00983F11"/>
    <w:rsid w:val="009859A7"/>
    <w:rsid w:val="00993835"/>
    <w:rsid w:val="009A0411"/>
    <w:rsid w:val="009B12C1"/>
    <w:rsid w:val="009B76B5"/>
    <w:rsid w:val="009E629E"/>
    <w:rsid w:val="009E7E44"/>
    <w:rsid w:val="009F1296"/>
    <w:rsid w:val="009F2FD4"/>
    <w:rsid w:val="009F4423"/>
    <w:rsid w:val="00A026B6"/>
    <w:rsid w:val="00A0287A"/>
    <w:rsid w:val="00A13B94"/>
    <w:rsid w:val="00A17993"/>
    <w:rsid w:val="00A24BAC"/>
    <w:rsid w:val="00A30A10"/>
    <w:rsid w:val="00A329C2"/>
    <w:rsid w:val="00A44F8F"/>
    <w:rsid w:val="00A55F8B"/>
    <w:rsid w:val="00A6021A"/>
    <w:rsid w:val="00A64076"/>
    <w:rsid w:val="00A64232"/>
    <w:rsid w:val="00A65DF9"/>
    <w:rsid w:val="00A66FC8"/>
    <w:rsid w:val="00A71F20"/>
    <w:rsid w:val="00A73750"/>
    <w:rsid w:val="00A7542F"/>
    <w:rsid w:val="00A77275"/>
    <w:rsid w:val="00A96E4F"/>
    <w:rsid w:val="00A974F4"/>
    <w:rsid w:val="00A97792"/>
    <w:rsid w:val="00AA594A"/>
    <w:rsid w:val="00AB35B8"/>
    <w:rsid w:val="00AB3F7C"/>
    <w:rsid w:val="00AC0CAD"/>
    <w:rsid w:val="00AC7ACA"/>
    <w:rsid w:val="00AE1099"/>
    <w:rsid w:val="00AE45AE"/>
    <w:rsid w:val="00AE4B08"/>
    <w:rsid w:val="00AE7202"/>
    <w:rsid w:val="00AF1B82"/>
    <w:rsid w:val="00AF3B38"/>
    <w:rsid w:val="00AF72A9"/>
    <w:rsid w:val="00B03DF2"/>
    <w:rsid w:val="00B0581C"/>
    <w:rsid w:val="00B078E7"/>
    <w:rsid w:val="00B171A9"/>
    <w:rsid w:val="00B24C0D"/>
    <w:rsid w:val="00B27654"/>
    <w:rsid w:val="00B31B49"/>
    <w:rsid w:val="00B41C0D"/>
    <w:rsid w:val="00B42E59"/>
    <w:rsid w:val="00B54078"/>
    <w:rsid w:val="00B54D60"/>
    <w:rsid w:val="00B61C68"/>
    <w:rsid w:val="00B66D95"/>
    <w:rsid w:val="00B71EAA"/>
    <w:rsid w:val="00B71EC7"/>
    <w:rsid w:val="00B7356F"/>
    <w:rsid w:val="00B7576E"/>
    <w:rsid w:val="00B806D4"/>
    <w:rsid w:val="00B827E2"/>
    <w:rsid w:val="00B82958"/>
    <w:rsid w:val="00B8603C"/>
    <w:rsid w:val="00B91B40"/>
    <w:rsid w:val="00BA7648"/>
    <w:rsid w:val="00BB6FF7"/>
    <w:rsid w:val="00BB77F1"/>
    <w:rsid w:val="00BC173B"/>
    <w:rsid w:val="00BC2A49"/>
    <w:rsid w:val="00BC53C5"/>
    <w:rsid w:val="00BE5BBB"/>
    <w:rsid w:val="00BF0566"/>
    <w:rsid w:val="00BF1D32"/>
    <w:rsid w:val="00C003F5"/>
    <w:rsid w:val="00C1019D"/>
    <w:rsid w:val="00C13D5C"/>
    <w:rsid w:val="00C1670E"/>
    <w:rsid w:val="00C16792"/>
    <w:rsid w:val="00C40B98"/>
    <w:rsid w:val="00C42EA8"/>
    <w:rsid w:val="00C44C91"/>
    <w:rsid w:val="00C465EC"/>
    <w:rsid w:val="00C46D91"/>
    <w:rsid w:val="00C5140A"/>
    <w:rsid w:val="00C517BF"/>
    <w:rsid w:val="00C53D8F"/>
    <w:rsid w:val="00C55B97"/>
    <w:rsid w:val="00C575CC"/>
    <w:rsid w:val="00C6064A"/>
    <w:rsid w:val="00C625B2"/>
    <w:rsid w:val="00C75E70"/>
    <w:rsid w:val="00C86D13"/>
    <w:rsid w:val="00C95BF1"/>
    <w:rsid w:val="00C9650A"/>
    <w:rsid w:val="00CC08A9"/>
    <w:rsid w:val="00CC6D1E"/>
    <w:rsid w:val="00CD2086"/>
    <w:rsid w:val="00CD30EA"/>
    <w:rsid w:val="00CD5542"/>
    <w:rsid w:val="00CD5A7D"/>
    <w:rsid w:val="00CE7BBE"/>
    <w:rsid w:val="00CF15EE"/>
    <w:rsid w:val="00CF5D1F"/>
    <w:rsid w:val="00CF5DCD"/>
    <w:rsid w:val="00CF6B60"/>
    <w:rsid w:val="00D03169"/>
    <w:rsid w:val="00D13B87"/>
    <w:rsid w:val="00D21568"/>
    <w:rsid w:val="00D24C73"/>
    <w:rsid w:val="00D26FBD"/>
    <w:rsid w:val="00D31C1D"/>
    <w:rsid w:val="00D341A9"/>
    <w:rsid w:val="00D34AAF"/>
    <w:rsid w:val="00D373F5"/>
    <w:rsid w:val="00D4073A"/>
    <w:rsid w:val="00D43EB0"/>
    <w:rsid w:val="00D4445C"/>
    <w:rsid w:val="00D47615"/>
    <w:rsid w:val="00D5007F"/>
    <w:rsid w:val="00D57312"/>
    <w:rsid w:val="00D62F3A"/>
    <w:rsid w:val="00D70633"/>
    <w:rsid w:val="00D75045"/>
    <w:rsid w:val="00D752E0"/>
    <w:rsid w:val="00D838C6"/>
    <w:rsid w:val="00D97332"/>
    <w:rsid w:val="00DA788B"/>
    <w:rsid w:val="00DB0207"/>
    <w:rsid w:val="00DB090A"/>
    <w:rsid w:val="00DC0E41"/>
    <w:rsid w:val="00DC29F9"/>
    <w:rsid w:val="00DC6233"/>
    <w:rsid w:val="00DD4A91"/>
    <w:rsid w:val="00DE65EF"/>
    <w:rsid w:val="00E01668"/>
    <w:rsid w:val="00E06EFB"/>
    <w:rsid w:val="00E07389"/>
    <w:rsid w:val="00E1323E"/>
    <w:rsid w:val="00E230B4"/>
    <w:rsid w:val="00E3665E"/>
    <w:rsid w:val="00E43A8D"/>
    <w:rsid w:val="00E45ACE"/>
    <w:rsid w:val="00E461B5"/>
    <w:rsid w:val="00E57F60"/>
    <w:rsid w:val="00E6601D"/>
    <w:rsid w:val="00E67D5E"/>
    <w:rsid w:val="00E80726"/>
    <w:rsid w:val="00E85C32"/>
    <w:rsid w:val="00E92028"/>
    <w:rsid w:val="00E950F8"/>
    <w:rsid w:val="00E973D3"/>
    <w:rsid w:val="00EA35C7"/>
    <w:rsid w:val="00EB4A77"/>
    <w:rsid w:val="00EB7DA0"/>
    <w:rsid w:val="00EC1E94"/>
    <w:rsid w:val="00EC3D7C"/>
    <w:rsid w:val="00EE059C"/>
    <w:rsid w:val="00EE22A9"/>
    <w:rsid w:val="00EF3D9D"/>
    <w:rsid w:val="00F02025"/>
    <w:rsid w:val="00F02D8C"/>
    <w:rsid w:val="00F032D9"/>
    <w:rsid w:val="00F059B0"/>
    <w:rsid w:val="00F0733B"/>
    <w:rsid w:val="00F15390"/>
    <w:rsid w:val="00F16883"/>
    <w:rsid w:val="00F300E4"/>
    <w:rsid w:val="00F32E71"/>
    <w:rsid w:val="00F35FB6"/>
    <w:rsid w:val="00F569A0"/>
    <w:rsid w:val="00F57E66"/>
    <w:rsid w:val="00F60EFD"/>
    <w:rsid w:val="00F620F4"/>
    <w:rsid w:val="00F72D67"/>
    <w:rsid w:val="00F75251"/>
    <w:rsid w:val="00F766BB"/>
    <w:rsid w:val="00F93104"/>
    <w:rsid w:val="00FA046D"/>
    <w:rsid w:val="00FA2D54"/>
    <w:rsid w:val="00FB016F"/>
    <w:rsid w:val="00FB3DB2"/>
    <w:rsid w:val="00FC4841"/>
    <w:rsid w:val="00FD2C7B"/>
    <w:rsid w:val="00FD5A0F"/>
    <w:rsid w:val="00FD6E22"/>
    <w:rsid w:val="00FF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F1FAE0"/>
  <w15:chartTrackingRefBased/>
  <w15:docId w15:val="{1889CD6F-789C-46C4-81EC-4D26D4248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1EC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71EC7"/>
  </w:style>
  <w:style w:type="paragraph" w:styleId="a5">
    <w:name w:val="footer"/>
    <w:basedOn w:val="a"/>
    <w:link w:val="a6"/>
    <w:uiPriority w:val="99"/>
    <w:unhideWhenUsed/>
    <w:rsid w:val="00B71EC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71EC7"/>
  </w:style>
  <w:style w:type="table" w:styleId="a7">
    <w:name w:val="Table Grid"/>
    <w:basedOn w:val="a1"/>
    <w:uiPriority w:val="39"/>
    <w:rsid w:val="00E366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F50F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34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4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曽根原　圭</dc:creator>
  <cp:keywords/>
  <dc:description/>
  <cp:lastModifiedBy>圭 曽根原</cp:lastModifiedBy>
  <cp:revision>79</cp:revision>
  <dcterms:created xsi:type="dcterms:W3CDTF">2020-07-17T04:48:00Z</dcterms:created>
  <dcterms:modified xsi:type="dcterms:W3CDTF">2024-07-04T08:55:00Z</dcterms:modified>
</cp:coreProperties>
</file>